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97F" w:rsidRPr="00E202D6" w:rsidRDefault="00AC18B2" w:rsidP="00E202D6">
      <w:pPr>
        <w:jc w:val="center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Appendix A</w:t>
      </w:r>
      <w:r w:rsidR="00E202D6" w:rsidRPr="00E202D6">
        <w:rPr>
          <w:b/>
          <w:sz w:val="28"/>
          <w:szCs w:val="28"/>
          <w:u w:val="single"/>
        </w:rPr>
        <w:t xml:space="preserve">: </w:t>
      </w:r>
      <w:r w:rsidR="00E202D6" w:rsidRPr="00E202D6">
        <w:rPr>
          <w:rFonts w:cs="CMBX12"/>
          <w:b/>
          <w:sz w:val="28"/>
          <w:szCs w:val="28"/>
          <w:u w:val="single"/>
        </w:rPr>
        <w:t>Description of the Final Dataset</w:t>
      </w:r>
    </w:p>
    <w:tbl>
      <w:tblPr>
        <w:tblW w:w="96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1109"/>
        <w:gridCol w:w="89"/>
        <w:gridCol w:w="1184"/>
        <w:gridCol w:w="7"/>
        <w:gridCol w:w="57"/>
        <w:gridCol w:w="820"/>
        <w:gridCol w:w="64"/>
        <w:gridCol w:w="1228"/>
        <w:gridCol w:w="985"/>
        <w:gridCol w:w="38"/>
        <w:gridCol w:w="26"/>
        <w:gridCol w:w="922"/>
        <w:gridCol w:w="38"/>
        <w:gridCol w:w="26"/>
        <w:gridCol w:w="986"/>
      </w:tblGrid>
      <w:tr w:rsidR="00E202D6" w:rsidRPr="00DD0255" w:rsidTr="00896A8B">
        <w:trPr>
          <w:trHeight w:val="459"/>
        </w:trPr>
        <w:tc>
          <w:tcPr>
            <w:tcW w:w="2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</w:rPr>
            </w:pPr>
            <w:r w:rsidRPr="00DD0255">
              <w:rPr>
                <w:rFonts w:ascii="Times New Roman" w:eastAsia="Times New Roman" w:hAnsi="Times New Roman"/>
                <w:b/>
                <w:bCs/>
                <w:iCs/>
                <w:color w:val="000000"/>
              </w:rPr>
              <w:t>Attributes</w:t>
            </w:r>
          </w:p>
        </w:tc>
        <w:tc>
          <w:tcPr>
            <w:tcW w:w="3330" w:type="dxa"/>
            <w:gridSpan w:val="7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D0255">
              <w:rPr>
                <w:rFonts w:ascii="Times New Roman" w:eastAsia="Times New Roman" w:hAnsi="Times New Roman"/>
                <w:b/>
                <w:bCs/>
                <w:color w:val="000000"/>
              </w:rPr>
              <w:t>Class</w:t>
            </w:r>
          </w:p>
        </w:tc>
        <w:tc>
          <w:tcPr>
            <w:tcW w:w="12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D025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earson Correlation</w:t>
            </w:r>
          </w:p>
        </w:tc>
        <w:tc>
          <w:tcPr>
            <w:tcW w:w="102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D0255">
              <w:rPr>
                <w:rFonts w:ascii="Times New Roman" w:eastAsia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986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D0255">
              <w:rPr>
                <w:rFonts w:ascii="Times New Roman" w:eastAsia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1012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D0255">
              <w:rPr>
                <w:rFonts w:ascii="Times New Roman" w:eastAsia="Times New Roman" w:hAnsi="Times New Roman"/>
                <w:b/>
                <w:bCs/>
                <w:color w:val="000000"/>
              </w:rPr>
              <w:t>SD.</w:t>
            </w:r>
          </w:p>
        </w:tc>
      </w:tr>
      <w:tr w:rsidR="00E202D6" w:rsidRPr="00DD0255" w:rsidTr="00896A8B">
        <w:trPr>
          <w:trHeight w:val="465"/>
        </w:trPr>
        <w:tc>
          <w:tcPr>
            <w:tcW w:w="20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FFFFFF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Diabetic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sz w:val="20"/>
                <w:szCs w:val="20"/>
              </w:rPr>
              <w:t>27456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sz w:val="20"/>
                <w:szCs w:val="20"/>
              </w:rPr>
              <w:t>84.3%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Cambria" w:eastAsia="Times New Roman" w:hAnsi="Cambria"/>
                <w:b/>
                <w:bCs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Non-Diabetic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sz w:val="20"/>
                <w:szCs w:val="20"/>
              </w:rPr>
              <w:t>5099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sz w:val="20"/>
                <w:szCs w:val="20"/>
              </w:rPr>
              <w:t>15.7%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Cambria" w:eastAsia="Times New Roman" w:hAnsi="Cambria"/>
                <w:b/>
                <w:bCs/>
                <w:sz w:val="20"/>
                <w:szCs w:val="20"/>
              </w:rPr>
            </w:pPr>
            <w:r w:rsidRPr="00DD0255">
              <w:rPr>
                <w:rFonts w:ascii="Cambria" w:eastAsia="Times New Roman" w:hAnsi="Cambria"/>
                <w:b/>
                <w:bCs/>
                <w:sz w:val="18"/>
                <w:szCs w:val="18"/>
              </w:rPr>
              <w:t>Total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D0255">
              <w:rPr>
                <w:rFonts w:ascii="Cambria" w:eastAsia="Times New Roman" w:hAnsi="Cambria"/>
                <w:sz w:val="20"/>
                <w:szCs w:val="20"/>
              </w:rPr>
              <w:t>32555</w:t>
            </w:r>
          </w:p>
        </w:tc>
        <w:tc>
          <w:tcPr>
            <w:tcW w:w="12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23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986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012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E202D6" w:rsidRPr="00DD0255" w:rsidTr="00896A8B">
        <w:tc>
          <w:tcPr>
            <w:tcW w:w="9674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emographic Characteristic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ex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e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093 (55.6%)</w:t>
            </w:r>
          </w:p>
        </w:tc>
        <w:tc>
          <w:tcPr>
            <w:tcW w:w="8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male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462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4.4%)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10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97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lack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691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2.8%)</w:t>
            </w:r>
          </w:p>
        </w:tc>
        <w:tc>
          <w:tcPr>
            <w:tcW w:w="8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64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7.2%)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10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45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arget heart rate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0 - 131.8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131.8 - 139.6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139.6 – 147.4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147.4 – 155.2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155.2 – 163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163 – 170.8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170.8 – 178.6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178.6 – 186.4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186.4 – 194.2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194.2&gt;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minal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5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5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178 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20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7136 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20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23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66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57 </w:t>
            </w:r>
          </w:p>
        </w:tc>
        <w:tc>
          <w:tcPr>
            <w:tcW w:w="8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6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39-</w:t>
            </w:r>
          </w:p>
        </w:tc>
        <w:tc>
          <w:tcPr>
            <w:tcW w:w="10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6.6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634</w:t>
            </w:r>
          </w:p>
        </w:tc>
      </w:tr>
      <w:tr w:rsidR="00E202D6" w:rsidRPr="00DD0255" w:rsidTr="00896A8B">
        <w:tc>
          <w:tcPr>
            <w:tcW w:w="9674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tress Test Result</w:t>
            </w:r>
          </w:p>
        </w:tc>
      </w:tr>
      <w:tr w:rsidR="00E202D6" w:rsidRPr="00DD0255" w:rsidTr="00896A8B">
        <w:trPr>
          <w:trHeight w:val="1169"/>
        </w:trPr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ET Level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1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2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3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minal</w:t>
            </w:r>
          </w:p>
        </w:tc>
        <w:tc>
          <w:tcPr>
            <w:tcW w:w="12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91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14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40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10</w:t>
            </w:r>
          </w:p>
        </w:tc>
        <w:tc>
          <w:tcPr>
            <w:tcW w:w="8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177</w:t>
            </w:r>
          </w:p>
        </w:tc>
        <w:tc>
          <w:tcPr>
            <w:tcW w:w="10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88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sting heart rate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&lt;78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&gt;78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meric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896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59</w:t>
            </w:r>
          </w:p>
        </w:tc>
        <w:tc>
          <w:tcPr>
            <w:tcW w:w="8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10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.49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573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sting systolic</w:t>
            </w:r>
            <w:r w:rsidR="003054E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BP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&lt;=99.6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99 – 119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119 – 139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139 -158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158 – 178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&gt;=178 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meric</w:t>
            </w:r>
          </w:p>
        </w:tc>
        <w:tc>
          <w:tcPr>
            <w:tcW w:w="12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2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62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91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75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48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8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8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10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0.76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034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sting diastolic</w:t>
            </w:r>
            <w:r w:rsidR="003054E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BP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&lt;60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60 – 71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71 – 82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82 – 92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92 – 103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&gt;103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meric</w:t>
            </w:r>
          </w:p>
        </w:tc>
        <w:tc>
          <w:tcPr>
            <w:tcW w:w="12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60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09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556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12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55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8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3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3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10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86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55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609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ercent heart achieved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&lt;.67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.67 – 1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ind w:firstLine="381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Numeric</w:t>
            </w:r>
          </w:p>
        </w:tc>
        <w:tc>
          <w:tcPr>
            <w:tcW w:w="12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1437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863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4.4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8%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7%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-.084-</w:t>
            </w:r>
          </w:p>
        </w:tc>
        <w:tc>
          <w:tcPr>
            <w:tcW w:w="10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.90041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.11030</w:t>
            </w: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202D6" w:rsidRPr="00DD0255" w:rsidTr="00896A8B">
        <w:tc>
          <w:tcPr>
            <w:tcW w:w="9674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edication Use</w:t>
            </w:r>
          </w:p>
        </w:tc>
      </w:tr>
      <w:tr w:rsidR="00E202D6" w:rsidRPr="00DD0255" w:rsidTr="00896A8B">
        <w:trPr>
          <w:trHeight w:val="313"/>
        </w:trPr>
        <w:tc>
          <w:tcPr>
            <w:tcW w:w="2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  <w:p w:rsidR="00E202D6" w:rsidRPr="00DD0255" w:rsidRDefault="003054E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  <w:r w:rsidR="00E202D6"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pirin</w:t>
            </w:r>
          </w:p>
        </w:tc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61</w:t>
            </w:r>
          </w:p>
        </w:tc>
        <w:tc>
          <w:tcPr>
            <w:tcW w:w="986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105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12</w:t>
            </w:r>
          </w:p>
        </w:tc>
      </w:tr>
      <w:tr w:rsidR="00E202D6" w:rsidRPr="00DD0255" w:rsidTr="00896A8B">
        <w:trPr>
          <w:trHeight w:val="312"/>
        </w:trPr>
        <w:tc>
          <w:tcPr>
            <w:tcW w:w="20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490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8.3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65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1.7%)</w:t>
            </w:r>
          </w:p>
        </w:tc>
        <w:tc>
          <w:tcPr>
            <w:tcW w:w="12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3054E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202D6"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lvix</w:t>
            </w:r>
            <w:proofErr w:type="spellEnd"/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012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8.3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3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7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39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28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3054E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ta Blocker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001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9.9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54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01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70056E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005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ngiotensin Converting Enzyme inhibitor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052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6.2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03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3.8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95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45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3054E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054E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ngiotensin Receptor Blockers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029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8.4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6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6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872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26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3054E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  <w:r w:rsidR="00E202D6"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trate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867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1.7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88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3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275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3054E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D</w:t>
            </w:r>
            <w:r w:rsidR="00E202D6"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uretic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307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3.9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48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6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29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68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3054E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054E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alcium Channel Blocker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462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7.4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93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2.6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865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32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3054E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054E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ther Hypertension Medication Use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523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6.8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2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2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75</w:t>
            </w:r>
          </w:p>
        </w:tc>
      </w:tr>
      <w:tr w:rsidR="00E202D6" w:rsidRPr="00DD0255" w:rsidTr="00896A8B">
        <w:tc>
          <w:tcPr>
            <w:tcW w:w="9674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istory and Patient Status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3054E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amily history of premature coronary artery d</w:t>
            </w:r>
            <w:r w:rsidRPr="003054E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742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8.4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813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1.6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.012-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825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500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3054E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</w:t>
            </w:r>
            <w:r w:rsidR="00E202D6"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esity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48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8.6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507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1.4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89</w:t>
            </w:r>
          </w:p>
        </w:tc>
      </w:tr>
      <w:tr w:rsidR="00E202D6" w:rsidRPr="00DD0255" w:rsidTr="00896A8B">
        <w:trPr>
          <w:trHeight w:val="503"/>
        </w:trPr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3054E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</w:t>
            </w:r>
            <w:r w:rsidR="00E202D6"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oke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865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7.9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690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2.1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96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94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0D6C86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</w:t>
            </w:r>
            <w:r w:rsidR="00E202D6"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dentary</w:t>
            </w:r>
            <w:r w:rsidR="00F7165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Lifestyle</w:t>
            </w:r>
            <w:r w:rsidR="00E202D6" w:rsidRPr="00DD02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348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8.6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07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1.4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53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64</w:t>
            </w:r>
          </w:p>
        </w:tc>
      </w:tr>
      <w:tr w:rsidR="00E202D6" w:rsidRPr="00DD0255" w:rsidTr="00896A8B">
        <w:tc>
          <w:tcPr>
            <w:tcW w:w="9674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iseases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AD179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64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9.8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591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0.2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48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90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70056E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8327E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rior cerebrovascular accident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009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8.3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6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7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28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AD179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D179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110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8.7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445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1.3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65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492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AD179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D179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939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5.8%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16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4.8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349</w:t>
            </w:r>
          </w:p>
        </w:tc>
      </w:tr>
      <w:tr w:rsidR="00E202D6" w:rsidRPr="00DD0255" w:rsidTr="00896A8B"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AD1799" w:rsidP="00896A8B">
            <w:pPr>
              <w:tabs>
                <w:tab w:val="left" w:pos="284"/>
              </w:tabs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D179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1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847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7.8)</w:t>
            </w:r>
          </w:p>
        </w:tc>
        <w:tc>
          <w:tcPr>
            <w:tcW w:w="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8</w:t>
            </w:r>
          </w:p>
          <w:p w:rsidR="00E202D6" w:rsidRPr="00DD0255" w:rsidRDefault="00E202D6" w:rsidP="00896A8B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2%)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spacing w:after="0" w:line="240" w:lineRule="auto"/>
              <w:ind w:left="62" w:right="6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202D6" w:rsidRPr="00DD0255" w:rsidRDefault="00E202D6" w:rsidP="00896A8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D025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146</w:t>
            </w:r>
          </w:p>
        </w:tc>
      </w:tr>
    </w:tbl>
    <w:p w:rsidR="00E202D6" w:rsidRDefault="00E202D6"/>
    <w:sectPr w:rsidR="00E20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MBX1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2D6"/>
    <w:rsid w:val="000005A1"/>
    <w:rsid w:val="0000435D"/>
    <w:rsid w:val="00007ADA"/>
    <w:rsid w:val="000115B3"/>
    <w:rsid w:val="000131EB"/>
    <w:rsid w:val="00013BB6"/>
    <w:rsid w:val="000146D3"/>
    <w:rsid w:val="00014F18"/>
    <w:rsid w:val="0001779C"/>
    <w:rsid w:val="00017D37"/>
    <w:rsid w:val="00020704"/>
    <w:rsid w:val="0002174C"/>
    <w:rsid w:val="000251EF"/>
    <w:rsid w:val="00025B26"/>
    <w:rsid w:val="00025EEE"/>
    <w:rsid w:val="00027C2B"/>
    <w:rsid w:val="000308BB"/>
    <w:rsid w:val="00031FE0"/>
    <w:rsid w:val="00032996"/>
    <w:rsid w:val="00036EF4"/>
    <w:rsid w:val="000409B6"/>
    <w:rsid w:val="00040D12"/>
    <w:rsid w:val="00042EF7"/>
    <w:rsid w:val="00045A22"/>
    <w:rsid w:val="00045F86"/>
    <w:rsid w:val="00046C5F"/>
    <w:rsid w:val="00050B38"/>
    <w:rsid w:val="0005448F"/>
    <w:rsid w:val="00054FC8"/>
    <w:rsid w:val="00063AA9"/>
    <w:rsid w:val="00064CAF"/>
    <w:rsid w:val="00067AC6"/>
    <w:rsid w:val="000702F5"/>
    <w:rsid w:val="0007093E"/>
    <w:rsid w:val="0007635A"/>
    <w:rsid w:val="000767DE"/>
    <w:rsid w:val="00076A33"/>
    <w:rsid w:val="00077E28"/>
    <w:rsid w:val="00082AF8"/>
    <w:rsid w:val="00083F8D"/>
    <w:rsid w:val="00084662"/>
    <w:rsid w:val="000848B7"/>
    <w:rsid w:val="000914BB"/>
    <w:rsid w:val="00094838"/>
    <w:rsid w:val="00097888"/>
    <w:rsid w:val="000A28DB"/>
    <w:rsid w:val="000A2E0A"/>
    <w:rsid w:val="000A302E"/>
    <w:rsid w:val="000A7406"/>
    <w:rsid w:val="000A7C72"/>
    <w:rsid w:val="000A7E7D"/>
    <w:rsid w:val="000B102F"/>
    <w:rsid w:val="000B1B7C"/>
    <w:rsid w:val="000B330A"/>
    <w:rsid w:val="000C09D3"/>
    <w:rsid w:val="000C2584"/>
    <w:rsid w:val="000C5CA1"/>
    <w:rsid w:val="000D01F7"/>
    <w:rsid w:val="000D1B73"/>
    <w:rsid w:val="000D2A5E"/>
    <w:rsid w:val="000D2B61"/>
    <w:rsid w:val="000D2EE3"/>
    <w:rsid w:val="000D3924"/>
    <w:rsid w:val="000D3961"/>
    <w:rsid w:val="000D3F62"/>
    <w:rsid w:val="000D6151"/>
    <w:rsid w:val="000D6C86"/>
    <w:rsid w:val="000E0E23"/>
    <w:rsid w:val="000E6019"/>
    <w:rsid w:val="000F26DB"/>
    <w:rsid w:val="000F3711"/>
    <w:rsid w:val="000F38E2"/>
    <w:rsid w:val="000F44B2"/>
    <w:rsid w:val="000F5453"/>
    <w:rsid w:val="00104EA3"/>
    <w:rsid w:val="001059B0"/>
    <w:rsid w:val="00105B89"/>
    <w:rsid w:val="001103DD"/>
    <w:rsid w:val="001104DE"/>
    <w:rsid w:val="0011080F"/>
    <w:rsid w:val="00111359"/>
    <w:rsid w:val="00112677"/>
    <w:rsid w:val="00113AF7"/>
    <w:rsid w:val="00116A06"/>
    <w:rsid w:val="001176A7"/>
    <w:rsid w:val="0012166F"/>
    <w:rsid w:val="00121AC0"/>
    <w:rsid w:val="001237B0"/>
    <w:rsid w:val="00123D57"/>
    <w:rsid w:val="0012735D"/>
    <w:rsid w:val="00127922"/>
    <w:rsid w:val="00132532"/>
    <w:rsid w:val="00133F6E"/>
    <w:rsid w:val="001367F0"/>
    <w:rsid w:val="001406E7"/>
    <w:rsid w:val="00141068"/>
    <w:rsid w:val="00142B1A"/>
    <w:rsid w:val="00144CBE"/>
    <w:rsid w:val="0015525D"/>
    <w:rsid w:val="001560EA"/>
    <w:rsid w:val="0015735F"/>
    <w:rsid w:val="0016022A"/>
    <w:rsid w:val="00162EFC"/>
    <w:rsid w:val="00163DF9"/>
    <w:rsid w:val="001649A3"/>
    <w:rsid w:val="00167539"/>
    <w:rsid w:val="00167A8B"/>
    <w:rsid w:val="00173CBE"/>
    <w:rsid w:val="001745FF"/>
    <w:rsid w:val="00176309"/>
    <w:rsid w:val="001769FD"/>
    <w:rsid w:val="00176FA4"/>
    <w:rsid w:val="00185A24"/>
    <w:rsid w:val="00193B2B"/>
    <w:rsid w:val="001961C3"/>
    <w:rsid w:val="001A207D"/>
    <w:rsid w:val="001A3453"/>
    <w:rsid w:val="001A5633"/>
    <w:rsid w:val="001A61FD"/>
    <w:rsid w:val="001A65B8"/>
    <w:rsid w:val="001C3FF8"/>
    <w:rsid w:val="001D0E96"/>
    <w:rsid w:val="001D1237"/>
    <w:rsid w:val="001D15C3"/>
    <w:rsid w:val="001D65A6"/>
    <w:rsid w:val="001D756E"/>
    <w:rsid w:val="001E28E6"/>
    <w:rsid w:val="001E4776"/>
    <w:rsid w:val="001E64B0"/>
    <w:rsid w:val="001E6D1A"/>
    <w:rsid w:val="001E7F0D"/>
    <w:rsid w:val="001F036C"/>
    <w:rsid w:val="001F10E1"/>
    <w:rsid w:val="001F1653"/>
    <w:rsid w:val="001F1DA2"/>
    <w:rsid w:val="001F32A7"/>
    <w:rsid w:val="001F42A0"/>
    <w:rsid w:val="001F59E9"/>
    <w:rsid w:val="001F6267"/>
    <w:rsid w:val="00200B12"/>
    <w:rsid w:val="00201B05"/>
    <w:rsid w:val="002023E2"/>
    <w:rsid w:val="00207238"/>
    <w:rsid w:val="002100D2"/>
    <w:rsid w:val="0021102B"/>
    <w:rsid w:val="002117D8"/>
    <w:rsid w:val="002143C3"/>
    <w:rsid w:val="00214CEB"/>
    <w:rsid w:val="002208AA"/>
    <w:rsid w:val="00223E3F"/>
    <w:rsid w:val="00224F90"/>
    <w:rsid w:val="00230AC6"/>
    <w:rsid w:val="002317C2"/>
    <w:rsid w:val="00231929"/>
    <w:rsid w:val="00231CC8"/>
    <w:rsid w:val="00232A6F"/>
    <w:rsid w:val="0023371D"/>
    <w:rsid w:val="002338CB"/>
    <w:rsid w:val="00233AFF"/>
    <w:rsid w:val="00234C7B"/>
    <w:rsid w:val="002401FC"/>
    <w:rsid w:val="002406DA"/>
    <w:rsid w:val="00240AD5"/>
    <w:rsid w:val="00244681"/>
    <w:rsid w:val="00254F08"/>
    <w:rsid w:val="00256733"/>
    <w:rsid w:val="00262D0F"/>
    <w:rsid w:val="00265054"/>
    <w:rsid w:val="00271117"/>
    <w:rsid w:val="00272B07"/>
    <w:rsid w:val="00280ABB"/>
    <w:rsid w:val="00282854"/>
    <w:rsid w:val="002828E6"/>
    <w:rsid w:val="00283420"/>
    <w:rsid w:val="002859E5"/>
    <w:rsid w:val="002902E9"/>
    <w:rsid w:val="002904EA"/>
    <w:rsid w:val="002937D9"/>
    <w:rsid w:val="00293C24"/>
    <w:rsid w:val="00295631"/>
    <w:rsid w:val="00295A90"/>
    <w:rsid w:val="00297959"/>
    <w:rsid w:val="0029798A"/>
    <w:rsid w:val="002A1641"/>
    <w:rsid w:val="002A34C7"/>
    <w:rsid w:val="002A4998"/>
    <w:rsid w:val="002A5AFF"/>
    <w:rsid w:val="002A6E95"/>
    <w:rsid w:val="002B00F8"/>
    <w:rsid w:val="002B1785"/>
    <w:rsid w:val="002B23E2"/>
    <w:rsid w:val="002B30E7"/>
    <w:rsid w:val="002B390C"/>
    <w:rsid w:val="002B3B1E"/>
    <w:rsid w:val="002B536E"/>
    <w:rsid w:val="002B53C4"/>
    <w:rsid w:val="002B565D"/>
    <w:rsid w:val="002C05B4"/>
    <w:rsid w:val="002C0707"/>
    <w:rsid w:val="002C2CEE"/>
    <w:rsid w:val="002C3162"/>
    <w:rsid w:val="002C31E1"/>
    <w:rsid w:val="002C47A7"/>
    <w:rsid w:val="002D0895"/>
    <w:rsid w:val="002D1C45"/>
    <w:rsid w:val="002D25BA"/>
    <w:rsid w:val="002D2D9F"/>
    <w:rsid w:val="002D3036"/>
    <w:rsid w:val="002D4545"/>
    <w:rsid w:val="002D46C5"/>
    <w:rsid w:val="002D5BB5"/>
    <w:rsid w:val="002D5F27"/>
    <w:rsid w:val="002D7804"/>
    <w:rsid w:val="002E320D"/>
    <w:rsid w:val="002E4E18"/>
    <w:rsid w:val="002E5A35"/>
    <w:rsid w:val="002E7701"/>
    <w:rsid w:val="002F0DF8"/>
    <w:rsid w:val="002F256D"/>
    <w:rsid w:val="002F511D"/>
    <w:rsid w:val="00301512"/>
    <w:rsid w:val="003046D7"/>
    <w:rsid w:val="003054E9"/>
    <w:rsid w:val="003059C5"/>
    <w:rsid w:val="00306124"/>
    <w:rsid w:val="003079B2"/>
    <w:rsid w:val="00310D33"/>
    <w:rsid w:val="00310FD4"/>
    <w:rsid w:val="00314323"/>
    <w:rsid w:val="00314B26"/>
    <w:rsid w:val="00317E27"/>
    <w:rsid w:val="00320653"/>
    <w:rsid w:val="0032194A"/>
    <w:rsid w:val="00323326"/>
    <w:rsid w:val="00323E24"/>
    <w:rsid w:val="00323EB2"/>
    <w:rsid w:val="00325F1D"/>
    <w:rsid w:val="00335F5F"/>
    <w:rsid w:val="00337CEA"/>
    <w:rsid w:val="00341A95"/>
    <w:rsid w:val="00344DCF"/>
    <w:rsid w:val="0034645D"/>
    <w:rsid w:val="00350231"/>
    <w:rsid w:val="00350A70"/>
    <w:rsid w:val="00351A61"/>
    <w:rsid w:val="0035492A"/>
    <w:rsid w:val="003620FF"/>
    <w:rsid w:val="0036458B"/>
    <w:rsid w:val="00364E1D"/>
    <w:rsid w:val="00365AB2"/>
    <w:rsid w:val="003671C9"/>
    <w:rsid w:val="003721EA"/>
    <w:rsid w:val="0037238D"/>
    <w:rsid w:val="00374852"/>
    <w:rsid w:val="00375979"/>
    <w:rsid w:val="00376C59"/>
    <w:rsid w:val="00377523"/>
    <w:rsid w:val="00381508"/>
    <w:rsid w:val="00382333"/>
    <w:rsid w:val="0038239F"/>
    <w:rsid w:val="00382B57"/>
    <w:rsid w:val="00383000"/>
    <w:rsid w:val="00386928"/>
    <w:rsid w:val="00391E5C"/>
    <w:rsid w:val="00392BC1"/>
    <w:rsid w:val="00393130"/>
    <w:rsid w:val="00395DFB"/>
    <w:rsid w:val="003963CA"/>
    <w:rsid w:val="00397859"/>
    <w:rsid w:val="003A200E"/>
    <w:rsid w:val="003A2075"/>
    <w:rsid w:val="003A325F"/>
    <w:rsid w:val="003A6182"/>
    <w:rsid w:val="003A6983"/>
    <w:rsid w:val="003A7D7D"/>
    <w:rsid w:val="003B13EE"/>
    <w:rsid w:val="003C238D"/>
    <w:rsid w:val="003C2C1D"/>
    <w:rsid w:val="003C4C18"/>
    <w:rsid w:val="003D30DD"/>
    <w:rsid w:val="003D40D0"/>
    <w:rsid w:val="003D6FA8"/>
    <w:rsid w:val="003D7F11"/>
    <w:rsid w:val="003E7232"/>
    <w:rsid w:val="003E72AA"/>
    <w:rsid w:val="003E7699"/>
    <w:rsid w:val="003F1817"/>
    <w:rsid w:val="003F1AE1"/>
    <w:rsid w:val="003F2040"/>
    <w:rsid w:val="003F40D8"/>
    <w:rsid w:val="003F737C"/>
    <w:rsid w:val="003F79D3"/>
    <w:rsid w:val="004020A0"/>
    <w:rsid w:val="00405FCC"/>
    <w:rsid w:val="00406E13"/>
    <w:rsid w:val="0041340C"/>
    <w:rsid w:val="004148BC"/>
    <w:rsid w:val="004155A0"/>
    <w:rsid w:val="00417BCE"/>
    <w:rsid w:val="004212E0"/>
    <w:rsid w:val="00423A07"/>
    <w:rsid w:val="0042774B"/>
    <w:rsid w:val="00430903"/>
    <w:rsid w:val="00431FF0"/>
    <w:rsid w:val="00432905"/>
    <w:rsid w:val="00432D81"/>
    <w:rsid w:val="00432FC0"/>
    <w:rsid w:val="004331E9"/>
    <w:rsid w:val="00433CCB"/>
    <w:rsid w:val="0043633A"/>
    <w:rsid w:val="004375F0"/>
    <w:rsid w:val="00440555"/>
    <w:rsid w:val="0044480F"/>
    <w:rsid w:val="00444E5F"/>
    <w:rsid w:val="00447770"/>
    <w:rsid w:val="00451434"/>
    <w:rsid w:val="004523F0"/>
    <w:rsid w:val="004527EA"/>
    <w:rsid w:val="00453876"/>
    <w:rsid w:val="004550CF"/>
    <w:rsid w:val="00455530"/>
    <w:rsid w:val="00456CBA"/>
    <w:rsid w:val="00456CDE"/>
    <w:rsid w:val="00462F83"/>
    <w:rsid w:val="00465B72"/>
    <w:rsid w:val="00471024"/>
    <w:rsid w:val="0047485F"/>
    <w:rsid w:val="004751F0"/>
    <w:rsid w:val="004773FC"/>
    <w:rsid w:val="0048027C"/>
    <w:rsid w:val="004827DF"/>
    <w:rsid w:val="00483B35"/>
    <w:rsid w:val="004847DC"/>
    <w:rsid w:val="00484881"/>
    <w:rsid w:val="00484C8E"/>
    <w:rsid w:val="00490C73"/>
    <w:rsid w:val="00491057"/>
    <w:rsid w:val="0049605A"/>
    <w:rsid w:val="00497BA0"/>
    <w:rsid w:val="00497EDE"/>
    <w:rsid w:val="004A2A05"/>
    <w:rsid w:val="004A3BE4"/>
    <w:rsid w:val="004A42C7"/>
    <w:rsid w:val="004A55FF"/>
    <w:rsid w:val="004B151E"/>
    <w:rsid w:val="004B3DEF"/>
    <w:rsid w:val="004B3DFB"/>
    <w:rsid w:val="004B4691"/>
    <w:rsid w:val="004B4E70"/>
    <w:rsid w:val="004B7E15"/>
    <w:rsid w:val="004C084A"/>
    <w:rsid w:val="004C4FB8"/>
    <w:rsid w:val="004C5929"/>
    <w:rsid w:val="004C7EE0"/>
    <w:rsid w:val="004D4B6F"/>
    <w:rsid w:val="004D5951"/>
    <w:rsid w:val="004D70D5"/>
    <w:rsid w:val="004E138B"/>
    <w:rsid w:val="004E2D59"/>
    <w:rsid w:val="004E3ACB"/>
    <w:rsid w:val="004E3D28"/>
    <w:rsid w:val="004E417F"/>
    <w:rsid w:val="004E7388"/>
    <w:rsid w:val="004F5653"/>
    <w:rsid w:val="0050062F"/>
    <w:rsid w:val="00500DCC"/>
    <w:rsid w:val="00501933"/>
    <w:rsid w:val="00503A84"/>
    <w:rsid w:val="00505F18"/>
    <w:rsid w:val="00510BEB"/>
    <w:rsid w:val="0051182C"/>
    <w:rsid w:val="005131CF"/>
    <w:rsid w:val="00515B15"/>
    <w:rsid w:val="0052002B"/>
    <w:rsid w:val="00520B46"/>
    <w:rsid w:val="005214A5"/>
    <w:rsid w:val="005217AC"/>
    <w:rsid w:val="00521ABF"/>
    <w:rsid w:val="005226E5"/>
    <w:rsid w:val="00524302"/>
    <w:rsid w:val="00533788"/>
    <w:rsid w:val="00537110"/>
    <w:rsid w:val="005418B9"/>
    <w:rsid w:val="00541AD4"/>
    <w:rsid w:val="00544EC9"/>
    <w:rsid w:val="00550EEB"/>
    <w:rsid w:val="00552ED3"/>
    <w:rsid w:val="0055622A"/>
    <w:rsid w:val="005612D7"/>
    <w:rsid w:val="00566A74"/>
    <w:rsid w:val="005672AA"/>
    <w:rsid w:val="00567EAE"/>
    <w:rsid w:val="00570919"/>
    <w:rsid w:val="00571A73"/>
    <w:rsid w:val="00571DA4"/>
    <w:rsid w:val="00573619"/>
    <w:rsid w:val="005739F5"/>
    <w:rsid w:val="00574974"/>
    <w:rsid w:val="00577A80"/>
    <w:rsid w:val="00582E63"/>
    <w:rsid w:val="00595CD9"/>
    <w:rsid w:val="00595DC7"/>
    <w:rsid w:val="005A0A6D"/>
    <w:rsid w:val="005A2B98"/>
    <w:rsid w:val="005A396A"/>
    <w:rsid w:val="005A48F0"/>
    <w:rsid w:val="005A4967"/>
    <w:rsid w:val="005A5F62"/>
    <w:rsid w:val="005A7C79"/>
    <w:rsid w:val="005B082B"/>
    <w:rsid w:val="005B16AA"/>
    <w:rsid w:val="005B4860"/>
    <w:rsid w:val="005B4BA6"/>
    <w:rsid w:val="005B7866"/>
    <w:rsid w:val="005C2A0E"/>
    <w:rsid w:val="005C3610"/>
    <w:rsid w:val="005C6C6E"/>
    <w:rsid w:val="005C78A7"/>
    <w:rsid w:val="005D078C"/>
    <w:rsid w:val="005D09A9"/>
    <w:rsid w:val="005D179E"/>
    <w:rsid w:val="005D237A"/>
    <w:rsid w:val="005D36E4"/>
    <w:rsid w:val="005D4BE3"/>
    <w:rsid w:val="005D4D06"/>
    <w:rsid w:val="005D4DA4"/>
    <w:rsid w:val="005D5035"/>
    <w:rsid w:val="005D55B0"/>
    <w:rsid w:val="005D737A"/>
    <w:rsid w:val="005E75DF"/>
    <w:rsid w:val="005F0E5E"/>
    <w:rsid w:val="005F1488"/>
    <w:rsid w:val="005F387C"/>
    <w:rsid w:val="005F40EE"/>
    <w:rsid w:val="005F4634"/>
    <w:rsid w:val="005F5075"/>
    <w:rsid w:val="005F50E9"/>
    <w:rsid w:val="005F55BC"/>
    <w:rsid w:val="005F7908"/>
    <w:rsid w:val="005F7F48"/>
    <w:rsid w:val="006000DB"/>
    <w:rsid w:val="0060091C"/>
    <w:rsid w:val="00601BF8"/>
    <w:rsid w:val="00603C56"/>
    <w:rsid w:val="00606705"/>
    <w:rsid w:val="006104CB"/>
    <w:rsid w:val="006110DC"/>
    <w:rsid w:val="00612EC3"/>
    <w:rsid w:val="00616B34"/>
    <w:rsid w:val="0061704C"/>
    <w:rsid w:val="00621159"/>
    <w:rsid w:val="00621BDA"/>
    <w:rsid w:val="0062463C"/>
    <w:rsid w:val="0062688D"/>
    <w:rsid w:val="00633755"/>
    <w:rsid w:val="00633FCB"/>
    <w:rsid w:val="00637AC7"/>
    <w:rsid w:val="00641F69"/>
    <w:rsid w:val="00643DE3"/>
    <w:rsid w:val="00647720"/>
    <w:rsid w:val="0065211C"/>
    <w:rsid w:val="006548F4"/>
    <w:rsid w:val="00654C41"/>
    <w:rsid w:val="00655488"/>
    <w:rsid w:val="006610EA"/>
    <w:rsid w:val="006634C2"/>
    <w:rsid w:val="0066450C"/>
    <w:rsid w:val="006701E4"/>
    <w:rsid w:val="00671624"/>
    <w:rsid w:val="00675088"/>
    <w:rsid w:val="00675B6F"/>
    <w:rsid w:val="006763F0"/>
    <w:rsid w:val="006772DF"/>
    <w:rsid w:val="00677F23"/>
    <w:rsid w:val="00680172"/>
    <w:rsid w:val="0068180D"/>
    <w:rsid w:val="00682059"/>
    <w:rsid w:val="006834A0"/>
    <w:rsid w:val="00686B5B"/>
    <w:rsid w:val="006930D1"/>
    <w:rsid w:val="006960BB"/>
    <w:rsid w:val="0069636A"/>
    <w:rsid w:val="006A45DA"/>
    <w:rsid w:val="006A5F5F"/>
    <w:rsid w:val="006B1D31"/>
    <w:rsid w:val="006B299F"/>
    <w:rsid w:val="006B2ECA"/>
    <w:rsid w:val="006B2F42"/>
    <w:rsid w:val="006B38AB"/>
    <w:rsid w:val="006B5640"/>
    <w:rsid w:val="006B6EE1"/>
    <w:rsid w:val="006C022B"/>
    <w:rsid w:val="006C03C8"/>
    <w:rsid w:val="006C2D0A"/>
    <w:rsid w:val="006C3721"/>
    <w:rsid w:val="006C3925"/>
    <w:rsid w:val="006C3FD4"/>
    <w:rsid w:val="006D37B7"/>
    <w:rsid w:val="006D4662"/>
    <w:rsid w:val="006E0EFB"/>
    <w:rsid w:val="006E6374"/>
    <w:rsid w:val="006E6FAC"/>
    <w:rsid w:val="006F3342"/>
    <w:rsid w:val="006F3BD8"/>
    <w:rsid w:val="006F3CD2"/>
    <w:rsid w:val="0070056E"/>
    <w:rsid w:val="0070599D"/>
    <w:rsid w:val="00711FAA"/>
    <w:rsid w:val="00712806"/>
    <w:rsid w:val="00715487"/>
    <w:rsid w:val="0072114D"/>
    <w:rsid w:val="00723004"/>
    <w:rsid w:val="00724BE5"/>
    <w:rsid w:val="00726D2D"/>
    <w:rsid w:val="007271DC"/>
    <w:rsid w:val="007347B0"/>
    <w:rsid w:val="00735099"/>
    <w:rsid w:val="007359E5"/>
    <w:rsid w:val="00735E21"/>
    <w:rsid w:val="0073655C"/>
    <w:rsid w:val="00736FE6"/>
    <w:rsid w:val="00740A65"/>
    <w:rsid w:val="00744E01"/>
    <w:rsid w:val="00750A8D"/>
    <w:rsid w:val="00750B08"/>
    <w:rsid w:val="007512A0"/>
    <w:rsid w:val="00752D69"/>
    <w:rsid w:val="00754DF4"/>
    <w:rsid w:val="00754EB1"/>
    <w:rsid w:val="0075761B"/>
    <w:rsid w:val="00757D99"/>
    <w:rsid w:val="00761CD7"/>
    <w:rsid w:val="0076204B"/>
    <w:rsid w:val="00765677"/>
    <w:rsid w:val="00766232"/>
    <w:rsid w:val="00766EE2"/>
    <w:rsid w:val="00767115"/>
    <w:rsid w:val="00771303"/>
    <w:rsid w:val="00771EDE"/>
    <w:rsid w:val="0077456D"/>
    <w:rsid w:val="00775A2E"/>
    <w:rsid w:val="007766C2"/>
    <w:rsid w:val="00776ADF"/>
    <w:rsid w:val="00780F6E"/>
    <w:rsid w:val="00781AB5"/>
    <w:rsid w:val="0078311E"/>
    <w:rsid w:val="00787294"/>
    <w:rsid w:val="00787816"/>
    <w:rsid w:val="00787AD5"/>
    <w:rsid w:val="00787C7C"/>
    <w:rsid w:val="00790562"/>
    <w:rsid w:val="007923A5"/>
    <w:rsid w:val="0079272D"/>
    <w:rsid w:val="0079613B"/>
    <w:rsid w:val="007A0145"/>
    <w:rsid w:val="007A07EB"/>
    <w:rsid w:val="007A16B0"/>
    <w:rsid w:val="007A6E95"/>
    <w:rsid w:val="007A7211"/>
    <w:rsid w:val="007B06B4"/>
    <w:rsid w:val="007B0A6B"/>
    <w:rsid w:val="007B3108"/>
    <w:rsid w:val="007B4CAE"/>
    <w:rsid w:val="007B566F"/>
    <w:rsid w:val="007B6CDE"/>
    <w:rsid w:val="007B7423"/>
    <w:rsid w:val="007C26E2"/>
    <w:rsid w:val="007C5EC6"/>
    <w:rsid w:val="007C6007"/>
    <w:rsid w:val="007C780D"/>
    <w:rsid w:val="007D1A68"/>
    <w:rsid w:val="007D1C3C"/>
    <w:rsid w:val="007D3ECF"/>
    <w:rsid w:val="007D463D"/>
    <w:rsid w:val="007D6CFA"/>
    <w:rsid w:val="007D7C10"/>
    <w:rsid w:val="007E07BD"/>
    <w:rsid w:val="007E5BB7"/>
    <w:rsid w:val="007F2245"/>
    <w:rsid w:val="00801E90"/>
    <w:rsid w:val="00807D2A"/>
    <w:rsid w:val="00807EB7"/>
    <w:rsid w:val="008114F4"/>
    <w:rsid w:val="008120BF"/>
    <w:rsid w:val="008156C4"/>
    <w:rsid w:val="00816742"/>
    <w:rsid w:val="0081735D"/>
    <w:rsid w:val="0082065A"/>
    <w:rsid w:val="00821C31"/>
    <w:rsid w:val="0082556E"/>
    <w:rsid w:val="00826D21"/>
    <w:rsid w:val="0083263A"/>
    <w:rsid w:val="008327E8"/>
    <w:rsid w:val="00833580"/>
    <w:rsid w:val="00834118"/>
    <w:rsid w:val="008359B6"/>
    <w:rsid w:val="00835B63"/>
    <w:rsid w:val="00840FA7"/>
    <w:rsid w:val="0084528B"/>
    <w:rsid w:val="00847176"/>
    <w:rsid w:val="00847EFA"/>
    <w:rsid w:val="00850D5C"/>
    <w:rsid w:val="008513B7"/>
    <w:rsid w:val="008518D2"/>
    <w:rsid w:val="00856726"/>
    <w:rsid w:val="0086286E"/>
    <w:rsid w:val="008662C9"/>
    <w:rsid w:val="00866835"/>
    <w:rsid w:val="00870578"/>
    <w:rsid w:val="00870637"/>
    <w:rsid w:val="00871DFE"/>
    <w:rsid w:val="00872F95"/>
    <w:rsid w:val="00873B18"/>
    <w:rsid w:val="0087435D"/>
    <w:rsid w:val="00877F26"/>
    <w:rsid w:val="008847B6"/>
    <w:rsid w:val="00884B4D"/>
    <w:rsid w:val="00887321"/>
    <w:rsid w:val="00887972"/>
    <w:rsid w:val="0089073E"/>
    <w:rsid w:val="00890B44"/>
    <w:rsid w:val="00890FE6"/>
    <w:rsid w:val="0089183E"/>
    <w:rsid w:val="008921EC"/>
    <w:rsid w:val="00893DF6"/>
    <w:rsid w:val="00894A88"/>
    <w:rsid w:val="00895FEE"/>
    <w:rsid w:val="00896718"/>
    <w:rsid w:val="008A2D17"/>
    <w:rsid w:val="008A2FFB"/>
    <w:rsid w:val="008A459D"/>
    <w:rsid w:val="008A5A25"/>
    <w:rsid w:val="008B08A3"/>
    <w:rsid w:val="008B4211"/>
    <w:rsid w:val="008B4804"/>
    <w:rsid w:val="008B4C6A"/>
    <w:rsid w:val="008C2FC5"/>
    <w:rsid w:val="008C739F"/>
    <w:rsid w:val="008C7BA6"/>
    <w:rsid w:val="008C7DAD"/>
    <w:rsid w:val="008D5FC9"/>
    <w:rsid w:val="008E1FD5"/>
    <w:rsid w:val="008E2DC7"/>
    <w:rsid w:val="008F0B9E"/>
    <w:rsid w:val="008F0CCF"/>
    <w:rsid w:val="008F1DE8"/>
    <w:rsid w:val="008F5F4A"/>
    <w:rsid w:val="008F5F8D"/>
    <w:rsid w:val="008F707A"/>
    <w:rsid w:val="00901A05"/>
    <w:rsid w:val="00901CEB"/>
    <w:rsid w:val="00903E79"/>
    <w:rsid w:val="009102C1"/>
    <w:rsid w:val="00911720"/>
    <w:rsid w:val="00912508"/>
    <w:rsid w:val="00912DB5"/>
    <w:rsid w:val="00914EA4"/>
    <w:rsid w:val="009172A3"/>
    <w:rsid w:val="00922353"/>
    <w:rsid w:val="00922988"/>
    <w:rsid w:val="00925210"/>
    <w:rsid w:val="009319BE"/>
    <w:rsid w:val="00935751"/>
    <w:rsid w:val="009370C5"/>
    <w:rsid w:val="0093755D"/>
    <w:rsid w:val="009404E1"/>
    <w:rsid w:val="0094445C"/>
    <w:rsid w:val="00945510"/>
    <w:rsid w:val="009561C2"/>
    <w:rsid w:val="00960431"/>
    <w:rsid w:val="00960B62"/>
    <w:rsid w:val="009635A1"/>
    <w:rsid w:val="00964893"/>
    <w:rsid w:val="00972083"/>
    <w:rsid w:val="0097355D"/>
    <w:rsid w:val="00975724"/>
    <w:rsid w:val="00980445"/>
    <w:rsid w:val="009831BC"/>
    <w:rsid w:val="00984EF5"/>
    <w:rsid w:val="00986D20"/>
    <w:rsid w:val="00987B3D"/>
    <w:rsid w:val="00990D41"/>
    <w:rsid w:val="00992218"/>
    <w:rsid w:val="00993743"/>
    <w:rsid w:val="00996276"/>
    <w:rsid w:val="009A0287"/>
    <w:rsid w:val="009A0AD2"/>
    <w:rsid w:val="009A14C2"/>
    <w:rsid w:val="009A2D13"/>
    <w:rsid w:val="009A38AA"/>
    <w:rsid w:val="009B03C0"/>
    <w:rsid w:val="009B06A4"/>
    <w:rsid w:val="009B0CA4"/>
    <w:rsid w:val="009B4B9E"/>
    <w:rsid w:val="009C1371"/>
    <w:rsid w:val="009C19E5"/>
    <w:rsid w:val="009C1FBB"/>
    <w:rsid w:val="009C2266"/>
    <w:rsid w:val="009C3F5F"/>
    <w:rsid w:val="009C5A0A"/>
    <w:rsid w:val="009C5F9D"/>
    <w:rsid w:val="009C713B"/>
    <w:rsid w:val="009D0F7A"/>
    <w:rsid w:val="009D3807"/>
    <w:rsid w:val="009D483D"/>
    <w:rsid w:val="009D7047"/>
    <w:rsid w:val="009D77F1"/>
    <w:rsid w:val="009E1ACB"/>
    <w:rsid w:val="009E47C8"/>
    <w:rsid w:val="009F152D"/>
    <w:rsid w:val="009F2911"/>
    <w:rsid w:val="009F51B2"/>
    <w:rsid w:val="009F559E"/>
    <w:rsid w:val="009F7AA6"/>
    <w:rsid w:val="00A00591"/>
    <w:rsid w:val="00A00EBA"/>
    <w:rsid w:val="00A00EF5"/>
    <w:rsid w:val="00A01250"/>
    <w:rsid w:val="00A030BF"/>
    <w:rsid w:val="00A0396D"/>
    <w:rsid w:val="00A07F7A"/>
    <w:rsid w:val="00A1001D"/>
    <w:rsid w:val="00A16A92"/>
    <w:rsid w:val="00A1763A"/>
    <w:rsid w:val="00A20F67"/>
    <w:rsid w:val="00A25FF7"/>
    <w:rsid w:val="00A30C7B"/>
    <w:rsid w:val="00A3634E"/>
    <w:rsid w:val="00A3778F"/>
    <w:rsid w:val="00A40C46"/>
    <w:rsid w:val="00A419D6"/>
    <w:rsid w:val="00A41A6C"/>
    <w:rsid w:val="00A42104"/>
    <w:rsid w:val="00A439FA"/>
    <w:rsid w:val="00A43A2F"/>
    <w:rsid w:val="00A44D9E"/>
    <w:rsid w:val="00A452FA"/>
    <w:rsid w:val="00A46CEB"/>
    <w:rsid w:val="00A46F84"/>
    <w:rsid w:val="00A511AB"/>
    <w:rsid w:val="00A53BE8"/>
    <w:rsid w:val="00A56207"/>
    <w:rsid w:val="00A56FEA"/>
    <w:rsid w:val="00A57AE1"/>
    <w:rsid w:val="00A6042C"/>
    <w:rsid w:val="00A61DBC"/>
    <w:rsid w:val="00A70BEA"/>
    <w:rsid w:val="00A7244D"/>
    <w:rsid w:val="00A74C89"/>
    <w:rsid w:val="00A75D80"/>
    <w:rsid w:val="00A81AFC"/>
    <w:rsid w:val="00A82AF1"/>
    <w:rsid w:val="00A856C6"/>
    <w:rsid w:val="00A868EC"/>
    <w:rsid w:val="00A877E6"/>
    <w:rsid w:val="00A90B2F"/>
    <w:rsid w:val="00A90FA6"/>
    <w:rsid w:val="00A9192F"/>
    <w:rsid w:val="00A91B38"/>
    <w:rsid w:val="00AA3E89"/>
    <w:rsid w:val="00AA4B5E"/>
    <w:rsid w:val="00AA7012"/>
    <w:rsid w:val="00AB5204"/>
    <w:rsid w:val="00AC18B2"/>
    <w:rsid w:val="00AC2985"/>
    <w:rsid w:val="00AC546B"/>
    <w:rsid w:val="00AC55CD"/>
    <w:rsid w:val="00AC6785"/>
    <w:rsid w:val="00AD1799"/>
    <w:rsid w:val="00AD2C4F"/>
    <w:rsid w:val="00AD47DA"/>
    <w:rsid w:val="00AE15FA"/>
    <w:rsid w:val="00AE343D"/>
    <w:rsid w:val="00AE50FF"/>
    <w:rsid w:val="00AE6D82"/>
    <w:rsid w:val="00AF1080"/>
    <w:rsid w:val="00AF14A2"/>
    <w:rsid w:val="00AF17B2"/>
    <w:rsid w:val="00AF1AFE"/>
    <w:rsid w:val="00AF2048"/>
    <w:rsid w:val="00B04DED"/>
    <w:rsid w:val="00B054F7"/>
    <w:rsid w:val="00B058E4"/>
    <w:rsid w:val="00B07DDF"/>
    <w:rsid w:val="00B13AD5"/>
    <w:rsid w:val="00B17E55"/>
    <w:rsid w:val="00B22B52"/>
    <w:rsid w:val="00B23B81"/>
    <w:rsid w:val="00B2482A"/>
    <w:rsid w:val="00B2576B"/>
    <w:rsid w:val="00B25E39"/>
    <w:rsid w:val="00B335E6"/>
    <w:rsid w:val="00B33976"/>
    <w:rsid w:val="00B3480C"/>
    <w:rsid w:val="00B34B5D"/>
    <w:rsid w:val="00B36D33"/>
    <w:rsid w:val="00B379FB"/>
    <w:rsid w:val="00B41490"/>
    <w:rsid w:val="00B41E1B"/>
    <w:rsid w:val="00B464E3"/>
    <w:rsid w:val="00B5044F"/>
    <w:rsid w:val="00B53F31"/>
    <w:rsid w:val="00B57584"/>
    <w:rsid w:val="00B66695"/>
    <w:rsid w:val="00B67947"/>
    <w:rsid w:val="00B7004C"/>
    <w:rsid w:val="00B71230"/>
    <w:rsid w:val="00B7321C"/>
    <w:rsid w:val="00B754A3"/>
    <w:rsid w:val="00B761EF"/>
    <w:rsid w:val="00B7727B"/>
    <w:rsid w:val="00B77459"/>
    <w:rsid w:val="00B82F28"/>
    <w:rsid w:val="00B836C1"/>
    <w:rsid w:val="00B84044"/>
    <w:rsid w:val="00B86079"/>
    <w:rsid w:val="00B86F92"/>
    <w:rsid w:val="00B9050D"/>
    <w:rsid w:val="00B913F3"/>
    <w:rsid w:val="00B91FD3"/>
    <w:rsid w:val="00B957E7"/>
    <w:rsid w:val="00B9690E"/>
    <w:rsid w:val="00BA4A7A"/>
    <w:rsid w:val="00BB1C61"/>
    <w:rsid w:val="00BB204B"/>
    <w:rsid w:val="00BB6137"/>
    <w:rsid w:val="00BC3809"/>
    <w:rsid w:val="00BC751F"/>
    <w:rsid w:val="00BC7B46"/>
    <w:rsid w:val="00BD152D"/>
    <w:rsid w:val="00BD2DDB"/>
    <w:rsid w:val="00BD4C00"/>
    <w:rsid w:val="00BE089D"/>
    <w:rsid w:val="00BE6EA8"/>
    <w:rsid w:val="00BF0A01"/>
    <w:rsid w:val="00BF13C8"/>
    <w:rsid w:val="00BF322D"/>
    <w:rsid w:val="00BF4AEB"/>
    <w:rsid w:val="00BF5993"/>
    <w:rsid w:val="00C00320"/>
    <w:rsid w:val="00C02455"/>
    <w:rsid w:val="00C04711"/>
    <w:rsid w:val="00C05D12"/>
    <w:rsid w:val="00C07E37"/>
    <w:rsid w:val="00C10200"/>
    <w:rsid w:val="00C12687"/>
    <w:rsid w:val="00C12A55"/>
    <w:rsid w:val="00C12DFC"/>
    <w:rsid w:val="00C1402F"/>
    <w:rsid w:val="00C14585"/>
    <w:rsid w:val="00C14BD1"/>
    <w:rsid w:val="00C168D2"/>
    <w:rsid w:val="00C20655"/>
    <w:rsid w:val="00C2127B"/>
    <w:rsid w:val="00C21E65"/>
    <w:rsid w:val="00C23AEA"/>
    <w:rsid w:val="00C23C44"/>
    <w:rsid w:val="00C2699D"/>
    <w:rsid w:val="00C31E22"/>
    <w:rsid w:val="00C3200D"/>
    <w:rsid w:val="00C3559D"/>
    <w:rsid w:val="00C410F1"/>
    <w:rsid w:val="00C42BAA"/>
    <w:rsid w:val="00C43123"/>
    <w:rsid w:val="00C43663"/>
    <w:rsid w:val="00C438B0"/>
    <w:rsid w:val="00C47117"/>
    <w:rsid w:val="00C56AE0"/>
    <w:rsid w:val="00C62976"/>
    <w:rsid w:val="00C6374F"/>
    <w:rsid w:val="00C64BCA"/>
    <w:rsid w:val="00C67E16"/>
    <w:rsid w:val="00C70391"/>
    <w:rsid w:val="00C7187F"/>
    <w:rsid w:val="00C766FE"/>
    <w:rsid w:val="00C80076"/>
    <w:rsid w:val="00C80750"/>
    <w:rsid w:val="00C80EA4"/>
    <w:rsid w:val="00C816AC"/>
    <w:rsid w:val="00C830D8"/>
    <w:rsid w:val="00C92F68"/>
    <w:rsid w:val="00CA31A6"/>
    <w:rsid w:val="00CB1A34"/>
    <w:rsid w:val="00CB25C5"/>
    <w:rsid w:val="00CB2A07"/>
    <w:rsid w:val="00CB430A"/>
    <w:rsid w:val="00CB460C"/>
    <w:rsid w:val="00CB4799"/>
    <w:rsid w:val="00CB4CEB"/>
    <w:rsid w:val="00CB62D6"/>
    <w:rsid w:val="00CB6C83"/>
    <w:rsid w:val="00CB6ECB"/>
    <w:rsid w:val="00CC2956"/>
    <w:rsid w:val="00CC33D2"/>
    <w:rsid w:val="00CC70E5"/>
    <w:rsid w:val="00CC7E7B"/>
    <w:rsid w:val="00CD189A"/>
    <w:rsid w:val="00CD1DD3"/>
    <w:rsid w:val="00CD27D4"/>
    <w:rsid w:val="00CD30D3"/>
    <w:rsid w:val="00CD39A8"/>
    <w:rsid w:val="00CD555F"/>
    <w:rsid w:val="00CD7774"/>
    <w:rsid w:val="00CE03E4"/>
    <w:rsid w:val="00CE0FCB"/>
    <w:rsid w:val="00CE1843"/>
    <w:rsid w:val="00CE45D2"/>
    <w:rsid w:val="00CE4EA8"/>
    <w:rsid w:val="00CE54F6"/>
    <w:rsid w:val="00CE69B0"/>
    <w:rsid w:val="00CE7D5C"/>
    <w:rsid w:val="00CF2727"/>
    <w:rsid w:val="00CF48DD"/>
    <w:rsid w:val="00CF4CAD"/>
    <w:rsid w:val="00CF5A9F"/>
    <w:rsid w:val="00CF658C"/>
    <w:rsid w:val="00CF66CC"/>
    <w:rsid w:val="00CF6FF8"/>
    <w:rsid w:val="00CF769C"/>
    <w:rsid w:val="00D00489"/>
    <w:rsid w:val="00D12583"/>
    <w:rsid w:val="00D1504B"/>
    <w:rsid w:val="00D16F13"/>
    <w:rsid w:val="00D21C51"/>
    <w:rsid w:val="00D230BD"/>
    <w:rsid w:val="00D234F3"/>
    <w:rsid w:val="00D25980"/>
    <w:rsid w:val="00D265BC"/>
    <w:rsid w:val="00D309B5"/>
    <w:rsid w:val="00D312CB"/>
    <w:rsid w:val="00D313E9"/>
    <w:rsid w:val="00D345D6"/>
    <w:rsid w:val="00D404A9"/>
    <w:rsid w:val="00D40D51"/>
    <w:rsid w:val="00D4135B"/>
    <w:rsid w:val="00D41D64"/>
    <w:rsid w:val="00D4494E"/>
    <w:rsid w:val="00D50297"/>
    <w:rsid w:val="00D552FA"/>
    <w:rsid w:val="00D570BE"/>
    <w:rsid w:val="00D57796"/>
    <w:rsid w:val="00D578B8"/>
    <w:rsid w:val="00D70B4E"/>
    <w:rsid w:val="00D74226"/>
    <w:rsid w:val="00D7454A"/>
    <w:rsid w:val="00D7507F"/>
    <w:rsid w:val="00D7623D"/>
    <w:rsid w:val="00D802BD"/>
    <w:rsid w:val="00D82DCA"/>
    <w:rsid w:val="00D837F1"/>
    <w:rsid w:val="00D842BF"/>
    <w:rsid w:val="00D86093"/>
    <w:rsid w:val="00D87807"/>
    <w:rsid w:val="00D91557"/>
    <w:rsid w:val="00D9261D"/>
    <w:rsid w:val="00D93B2F"/>
    <w:rsid w:val="00D957EC"/>
    <w:rsid w:val="00D95D1B"/>
    <w:rsid w:val="00D96B4C"/>
    <w:rsid w:val="00D97164"/>
    <w:rsid w:val="00DA0EC0"/>
    <w:rsid w:val="00DA28E9"/>
    <w:rsid w:val="00DA2A99"/>
    <w:rsid w:val="00DA7FF8"/>
    <w:rsid w:val="00DB47D7"/>
    <w:rsid w:val="00DB7F2C"/>
    <w:rsid w:val="00DC6D4C"/>
    <w:rsid w:val="00DD016D"/>
    <w:rsid w:val="00DD2022"/>
    <w:rsid w:val="00DD2CD0"/>
    <w:rsid w:val="00DD3953"/>
    <w:rsid w:val="00DD4F6B"/>
    <w:rsid w:val="00DE4408"/>
    <w:rsid w:val="00DE57B5"/>
    <w:rsid w:val="00DE598B"/>
    <w:rsid w:val="00DF0393"/>
    <w:rsid w:val="00DF3B94"/>
    <w:rsid w:val="00DF3C33"/>
    <w:rsid w:val="00DF68A7"/>
    <w:rsid w:val="00DF7990"/>
    <w:rsid w:val="00DF7B16"/>
    <w:rsid w:val="00DF7EAD"/>
    <w:rsid w:val="00E002B0"/>
    <w:rsid w:val="00E0114A"/>
    <w:rsid w:val="00E0331F"/>
    <w:rsid w:val="00E050BE"/>
    <w:rsid w:val="00E078A0"/>
    <w:rsid w:val="00E13839"/>
    <w:rsid w:val="00E139EE"/>
    <w:rsid w:val="00E162A8"/>
    <w:rsid w:val="00E16E41"/>
    <w:rsid w:val="00E202D6"/>
    <w:rsid w:val="00E22EDA"/>
    <w:rsid w:val="00E23698"/>
    <w:rsid w:val="00E24409"/>
    <w:rsid w:val="00E25C9A"/>
    <w:rsid w:val="00E27713"/>
    <w:rsid w:val="00E30A67"/>
    <w:rsid w:val="00E31D6F"/>
    <w:rsid w:val="00E33B7B"/>
    <w:rsid w:val="00E37485"/>
    <w:rsid w:val="00E375AA"/>
    <w:rsid w:val="00E41DA3"/>
    <w:rsid w:val="00E423AE"/>
    <w:rsid w:val="00E4629B"/>
    <w:rsid w:val="00E46F48"/>
    <w:rsid w:val="00E50A12"/>
    <w:rsid w:val="00E5265E"/>
    <w:rsid w:val="00E52B68"/>
    <w:rsid w:val="00E55F47"/>
    <w:rsid w:val="00E62FD4"/>
    <w:rsid w:val="00E6523F"/>
    <w:rsid w:val="00E675E4"/>
    <w:rsid w:val="00E728BE"/>
    <w:rsid w:val="00E74DF7"/>
    <w:rsid w:val="00E74FA2"/>
    <w:rsid w:val="00E8144A"/>
    <w:rsid w:val="00E8177B"/>
    <w:rsid w:val="00E82E30"/>
    <w:rsid w:val="00E86FB8"/>
    <w:rsid w:val="00E87217"/>
    <w:rsid w:val="00E9150B"/>
    <w:rsid w:val="00E94989"/>
    <w:rsid w:val="00E94A8F"/>
    <w:rsid w:val="00EA2562"/>
    <w:rsid w:val="00EA2B5B"/>
    <w:rsid w:val="00EA2C74"/>
    <w:rsid w:val="00EA6041"/>
    <w:rsid w:val="00EA650A"/>
    <w:rsid w:val="00EA7593"/>
    <w:rsid w:val="00EA762F"/>
    <w:rsid w:val="00EA7BB2"/>
    <w:rsid w:val="00EB53D7"/>
    <w:rsid w:val="00EB7639"/>
    <w:rsid w:val="00EC25A1"/>
    <w:rsid w:val="00EC49D7"/>
    <w:rsid w:val="00EC6ACE"/>
    <w:rsid w:val="00ED3055"/>
    <w:rsid w:val="00ED7BF8"/>
    <w:rsid w:val="00EE0260"/>
    <w:rsid w:val="00EE0F03"/>
    <w:rsid w:val="00EE1F53"/>
    <w:rsid w:val="00EE7E60"/>
    <w:rsid w:val="00EF1134"/>
    <w:rsid w:val="00EF1B24"/>
    <w:rsid w:val="00EF2D99"/>
    <w:rsid w:val="00F005E9"/>
    <w:rsid w:val="00F0179A"/>
    <w:rsid w:val="00F01CB1"/>
    <w:rsid w:val="00F026FF"/>
    <w:rsid w:val="00F02865"/>
    <w:rsid w:val="00F05B32"/>
    <w:rsid w:val="00F10F4E"/>
    <w:rsid w:val="00F11EC4"/>
    <w:rsid w:val="00F11F81"/>
    <w:rsid w:val="00F137FA"/>
    <w:rsid w:val="00F159B8"/>
    <w:rsid w:val="00F22BE5"/>
    <w:rsid w:val="00F233E7"/>
    <w:rsid w:val="00F23486"/>
    <w:rsid w:val="00F24B7E"/>
    <w:rsid w:val="00F346B0"/>
    <w:rsid w:val="00F3490F"/>
    <w:rsid w:val="00F350F0"/>
    <w:rsid w:val="00F35BEE"/>
    <w:rsid w:val="00F35CE4"/>
    <w:rsid w:val="00F41E20"/>
    <w:rsid w:val="00F42110"/>
    <w:rsid w:val="00F44C68"/>
    <w:rsid w:val="00F470AA"/>
    <w:rsid w:val="00F50070"/>
    <w:rsid w:val="00F500C6"/>
    <w:rsid w:val="00F5141D"/>
    <w:rsid w:val="00F5207B"/>
    <w:rsid w:val="00F5440C"/>
    <w:rsid w:val="00F62B05"/>
    <w:rsid w:val="00F633EF"/>
    <w:rsid w:val="00F63ADE"/>
    <w:rsid w:val="00F64A03"/>
    <w:rsid w:val="00F7141B"/>
    <w:rsid w:val="00F71657"/>
    <w:rsid w:val="00F73136"/>
    <w:rsid w:val="00F73E64"/>
    <w:rsid w:val="00F8105F"/>
    <w:rsid w:val="00F83531"/>
    <w:rsid w:val="00F83A28"/>
    <w:rsid w:val="00F90638"/>
    <w:rsid w:val="00F9205B"/>
    <w:rsid w:val="00F9297F"/>
    <w:rsid w:val="00F9345A"/>
    <w:rsid w:val="00F96208"/>
    <w:rsid w:val="00F969C1"/>
    <w:rsid w:val="00F96A3F"/>
    <w:rsid w:val="00FA01D5"/>
    <w:rsid w:val="00FA1EA4"/>
    <w:rsid w:val="00FA2A2E"/>
    <w:rsid w:val="00FA2AB8"/>
    <w:rsid w:val="00FA30BC"/>
    <w:rsid w:val="00FA4594"/>
    <w:rsid w:val="00FA66D3"/>
    <w:rsid w:val="00FB2B21"/>
    <w:rsid w:val="00FB3DB9"/>
    <w:rsid w:val="00FB436A"/>
    <w:rsid w:val="00FB5017"/>
    <w:rsid w:val="00FC168D"/>
    <w:rsid w:val="00FC3A84"/>
    <w:rsid w:val="00FC3B6E"/>
    <w:rsid w:val="00FC5A06"/>
    <w:rsid w:val="00FC5C3D"/>
    <w:rsid w:val="00FC6E52"/>
    <w:rsid w:val="00FC7439"/>
    <w:rsid w:val="00FC7C1F"/>
    <w:rsid w:val="00FD0963"/>
    <w:rsid w:val="00FD0B26"/>
    <w:rsid w:val="00FD36DC"/>
    <w:rsid w:val="00FE01C4"/>
    <w:rsid w:val="00FE3400"/>
    <w:rsid w:val="00FE40AC"/>
    <w:rsid w:val="00FE4839"/>
    <w:rsid w:val="00FE4CF6"/>
    <w:rsid w:val="00FE5752"/>
    <w:rsid w:val="00FF0489"/>
    <w:rsid w:val="00FF1BE3"/>
    <w:rsid w:val="00FF5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3838CC-2BBA-4104-B3AB-08347D8FB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Sakr</dc:creator>
  <cp:keywords/>
  <dc:description/>
  <cp:lastModifiedBy>Sherif Sakr</cp:lastModifiedBy>
  <cp:revision>8</cp:revision>
  <dcterms:created xsi:type="dcterms:W3CDTF">2017-01-13T17:16:00Z</dcterms:created>
  <dcterms:modified xsi:type="dcterms:W3CDTF">2017-01-20T13:50:00Z</dcterms:modified>
</cp:coreProperties>
</file>